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6F3879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Table S12</w:t>
      </w:r>
      <w:r w:rsidR="00CA7B35" w:rsidRPr="00CA7B35">
        <w:rPr>
          <w:rFonts w:ascii="Times New Roman" w:eastAsia="Calibri" w:hAnsi="Times New Roman" w:cs="Times New Roman"/>
          <w:b/>
        </w:rPr>
        <w:t>.</w:t>
      </w:r>
      <w:r w:rsidR="00CA7B35" w:rsidRPr="00CA7B35">
        <w:rPr>
          <w:rFonts w:ascii="Times New Roman" w:eastAsia="Calibri" w:hAnsi="Times New Roman" w:cs="Times New Roman"/>
        </w:rPr>
        <w:t xml:space="preserve"> </w:t>
      </w:r>
      <w:proofErr w:type="gramStart"/>
      <w:r w:rsidR="00CA7B35" w:rsidRPr="00CA7B35">
        <w:rPr>
          <w:rFonts w:ascii="Times New Roman" w:eastAsia="Calibri" w:hAnsi="Times New Roman" w:cs="Times New Roman"/>
        </w:rPr>
        <w:t xml:space="preserve">BIC table for </w:t>
      </w:r>
      <w:r w:rsidR="00160B57" w:rsidRPr="00160B57">
        <w:rPr>
          <w:rFonts w:ascii="Times New Roman" w:eastAsia="Calibri" w:hAnsi="Times New Roman" w:cs="Times New Roman"/>
          <w:sz w:val="24"/>
          <w:szCs w:val="24"/>
        </w:rPr>
        <w:t xml:space="preserve">the natural logarithm of </w:t>
      </w:r>
      <w:bookmarkStart w:id="0" w:name="_GoBack"/>
      <w:bookmarkEnd w:id="0"/>
      <w:r w:rsidR="00CA7B35" w:rsidRPr="00CA7B35">
        <w:rPr>
          <w:rFonts w:ascii="Times New Roman" w:eastAsia="Calibri" w:hAnsi="Times New Roman" w:cs="Times New Roman"/>
        </w:rPr>
        <w:t>cohort diameter of suppressed model.</w:t>
      </w:r>
      <w:proofErr w:type="gramEnd"/>
    </w:p>
    <w:tbl>
      <w:tblPr>
        <w:tblW w:w="11440" w:type="dxa"/>
        <w:tblInd w:w="-27" w:type="dxa"/>
        <w:tblLook w:val="04A0" w:firstRow="1" w:lastRow="0" w:firstColumn="1" w:lastColumn="0" w:noHBand="0" w:noVBand="1"/>
      </w:tblPr>
      <w:tblGrid>
        <w:gridCol w:w="6795"/>
        <w:gridCol w:w="776"/>
        <w:gridCol w:w="958"/>
        <w:gridCol w:w="958"/>
        <w:gridCol w:w="959"/>
        <w:gridCol w:w="994"/>
      </w:tblGrid>
      <w:tr w:rsidR="00CA7B35" w:rsidRPr="00CA7B35" w:rsidTr="00CA7B35">
        <w:trPr>
          <w:trHeight w:hRule="exact" w:val="555"/>
        </w:trPr>
        <w:tc>
          <w:tcPr>
            <w:tcW w:w="67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CA7B35" w:rsidRPr="00CA7B35" w:rsidTr="00CA7B35">
        <w:trPr>
          <w:trHeight w:hRule="exact" w:val="315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A7B35" w:rsidRPr="00CA7B35" w:rsidTr="00CA7B35">
        <w:trPr>
          <w:trHeight w:hRule="exact"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CA7B35" w:rsidRPr="00CA7B35" w:rsidTr="00CA7B35">
        <w:trPr>
          <w:trHeight w:hRule="exact" w:val="315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</w:tr>
      <w:tr w:rsidR="00CA7B35" w:rsidRPr="00CA7B35" w:rsidTr="00CA7B35">
        <w:trPr>
          <w:trHeight w:hRule="exact"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</w:tr>
      <w:tr w:rsidR="00CA7B35" w:rsidRPr="00CA7B35" w:rsidTr="00CA7B35">
        <w:trPr>
          <w:trHeight w:hRule="exact"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</w:tr>
      <w:tr w:rsidR="00CA7B35" w:rsidRPr="00CA7B35" w:rsidTr="00CA7B35">
        <w:trPr>
          <w:trHeight w:hRule="exact"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</w:tr>
      <w:tr w:rsidR="00CA7B35" w:rsidRPr="00CA7B35" w:rsidTr="00CA7B35">
        <w:trPr>
          <w:trHeight w:hRule="exact" w:val="36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2</w:t>
            </w:r>
          </w:p>
        </w:tc>
      </w:tr>
      <w:tr w:rsidR="00CA7B35" w:rsidRPr="00CA7B35" w:rsidTr="00CA7B35">
        <w:trPr>
          <w:trHeight w:hRule="exact"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</w:t>
            </w:r>
          </w:p>
        </w:tc>
      </w:tr>
      <w:tr w:rsidR="00CA7B35" w:rsidRPr="00CA7B35" w:rsidTr="00CA7B35">
        <w:trPr>
          <w:trHeight w:hRule="exact" w:val="27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5</w:t>
            </w:r>
          </w:p>
        </w:tc>
      </w:tr>
      <w:tr w:rsidR="00CA7B35" w:rsidRPr="00CA7B35" w:rsidTr="00CA7B35">
        <w:trPr>
          <w:trHeight w:val="423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4</w:t>
            </w:r>
          </w:p>
        </w:tc>
      </w:tr>
      <w:tr w:rsidR="00CA7B35" w:rsidRPr="00CA7B35" w:rsidTr="00CA7B35">
        <w:trPr>
          <w:trHeight w:hRule="exact" w:val="387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6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05</w:t>
            </w:r>
          </w:p>
        </w:tc>
      </w:tr>
      <w:tr w:rsidR="00CA7B35" w:rsidRPr="00CA7B35" w:rsidTr="00CA7B35">
        <w:trPr>
          <w:trHeight w:hRule="exact" w:val="45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62</w:t>
            </w:r>
          </w:p>
        </w:tc>
      </w:tr>
      <w:tr w:rsidR="00CA7B35" w:rsidRPr="00CA7B35" w:rsidTr="00CA7B35">
        <w:trPr>
          <w:trHeight w:hRule="exact" w:val="45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.57</w:t>
            </w:r>
          </w:p>
        </w:tc>
      </w:tr>
      <w:tr w:rsidR="00CA7B35" w:rsidRPr="00CA7B35" w:rsidTr="00CA7B35">
        <w:trPr>
          <w:trHeight w:hRule="exact" w:val="54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.98</w:t>
            </w:r>
          </w:p>
        </w:tc>
      </w:tr>
      <w:tr w:rsidR="00CA7B35" w:rsidRPr="00CA7B35" w:rsidTr="00CA7B35">
        <w:trPr>
          <w:trHeight w:hRule="exact" w:val="54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8.94</w:t>
            </w:r>
          </w:p>
        </w:tc>
      </w:tr>
      <w:tr w:rsidR="00CA7B35" w:rsidRPr="00CA7B35" w:rsidTr="00CA7B35">
        <w:trPr>
          <w:trHeight w:hRule="exact" w:val="45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0.24</w:t>
            </w:r>
          </w:p>
        </w:tc>
      </w:tr>
      <w:tr w:rsidR="00CA7B35" w:rsidRPr="00CA7B35" w:rsidTr="00CA7B35">
        <w:trPr>
          <w:trHeight w:hRule="exact" w:val="72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+05</w:t>
            </w:r>
          </w:p>
        </w:tc>
      </w:tr>
      <w:tr w:rsidR="00CA7B35" w:rsidRPr="00CA7B35" w:rsidTr="00CA7B35">
        <w:trPr>
          <w:trHeight w:hRule="exact" w:val="630"/>
        </w:trPr>
        <w:tc>
          <w:tcPr>
            <w:tcW w:w="6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7B35" w:rsidRPr="00CA7B35" w:rsidRDefault="00CA7B35" w:rsidP="00CA7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S)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A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</w:t>
            </w:r>
            <w:r w:rsidR="00C81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A7B35" w:rsidRPr="00CA7B35" w:rsidRDefault="00CA7B35" w:rsidP="00CA7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2E+05</w:t>
            </w:r>
          </w:p>
        </w:tc>
      </w:tr>
    </w:tbl>
    <w:p w:rsidR="00CA7B35" w:rsidRDefault="00CA7B35"/>
    <w:p w:rsidR="00CA7B35" w:rsidRDefault="00CA7B35" w:rsidP="00CA7B35">
      <w:pPr>
        <w:pStyle w:val="APPENDIXTABLE"/>
      </w:pPr>
      <w:r>
        <w:lastRenderedPageBreak/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Log(CDS)</w:t>
      </w:r>
      <w:proofErr w:type="spellStart"/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>
        <w:t>=</w:t>
      </w:r>
      <w:r w:rsidRPr="00996DC2">
        <w:t xml:space="preserve"> natural logarithm of </w:t>
      </w:r>
      <w:r>
        <w:t>cohort diameter of suppressed</w:t>
      </w:r>
      <w:r w:rsidRPr="00996DC2">
        <w:t xml:space="preserve">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</w:t>
      </w:r>
      <w:r w:rsidRPr="00996DC2">
        <w:t xml:space="preserve">natural logarithm of </w:t>
      </w:r>
      <w:r>
        <w:t>cohort diameter of suppressed</w:t>
      </w:r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tand 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 w:rsidRPr="00996DC2">
        <w:t xml:space="preserve">natural logarithm of </w:t>
      </w:r>
      <w:r>
        <w:t>cohort diameter of suppressed</w:t>
      </w:r>
      <w:r w:rsidRPr="00996DC2">
        <w:t xml:space="preserve"> </w:t>
      </w:r>
      <w:r w:rsidRPr="00996DC2">
        <w:rPr>
          <w:rFonts w:eastAsiaTheme="minorEastAsia"/>
          <w:noProof/>
        </w:rPr>
        <w:t xml:space="preserve">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CA7B35" w:rsidRDefault="00CA7B35"/>
    <w:sectPr w:rsidR="00CA7B35" w:rsidSect="00CA7B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B35"/>
    <w:rsid w:val="00160B57"/>
    <w:rsid w:val="006F3879"/>
    <w:rsid w:val="008170B4"/>
    <w:rsid w:val="00C81694"/>
    <w:rsid w:val="00CA7B35"/>
    <w:rsid w:val="00D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CA7B3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CA7B3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2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6</Words>
  <Characters>3115</Characters>
  <Application>Microsoft Office Word</Application>
  <DocSecurity>0</DocSecurity>
  <Lines>25</Lines>
  <Paragraphs>7</Paragraphs>
  <ScaleCrop>false</ScaleCrop>
  <Company>Oregon State University</Company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4</cp:revision>
  <dcterms:created xsi:type="dcterms:W3CDTF">2014-02-06T01:35:00Z</dcterms:created>
  <dcterms:modified xsi:type="dcterms:W3CDTF">2014-08-21T17:27:00Z</dcterms:modified>
</cp:coreProperties>
</file>